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74674" w14:textId="77777777" w:rsidR="00F930D8" w:rsidRDefault="00F930D8" w:rsidP="00F930D8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67787"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ry files:</w:t>
      </w:r>
    </w:p>
    <w:p w14:paraId="65EC216A" w14:textId="77777777" w:rsidR="007922E4" w:rsidRDefault="007922E4" w:rsidP="007922E4">
      <w:r>
        <w:t>Table S1: Mean and standard deviation of wellbeing levels for NTR baseline sample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072"/>
        <w:gridCol w:w="663"/>
        <w:gridCol w:w="684"/>
        <w:gridCol w:w="691"/>
        <w:gridCol w:w="729"/>
        <w:gridCol w:w="777"/>
        <w:gridCol w:w="821"/>
        <w:gridCol w:w="663"/>
        <w:gridCol w:w="663"/>
        <w:gridCol w:w="663"/>
        <w:gridCol w:w="663"/>
        <w:gridCol w:w="663"/>
        <w:gridCol w:w="663"/>
      </w:tblGrid>
      <w:tr w:rsidR="007922E4" w:rsidRPr="00010C1B" w14:paraId="7C13C2FE" w14:textId="77777777" w:rsidTr="00F668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6" w:type="dxa"/>
            <w:noWrap/>
            <w:hideMark/>
          </w:tcPr>
          <w:p w14:paraId="2ECABA9F" w14:textId="77777777" w:rsidR="007922E4" w:rsidRPr="00010C1B" w:rsidRDefault="007922E4" w:rsidP="00F66867">
            <w:pPr>
              <w:rPr>
                <w:b w:val="0"/>
                <w:bCs w:val="0"/>
                <w:caps w:val="0"/>
                <w:lang w:val="en-GB"/>
              </w:rPr>
            </w:pPr>
            <w:r w:rsidRPr="00010C1B">
              <w:rPr>
                <w:b w:val="0"/>
                <w:bCs w:val="0"/>
                <w:caps w:val="0"/>
              </w:rPr>
              <w:t>Year</w:t>
            </w:r>
          </w:p>
        </w:tc>
        <w:tc>
          <w:tcPr>
            <w:tcW w:w="644" w:type="dxa"/>
            <w:noWrap/>
            <w:hideMark/>
          </w:tcPr>
          <w:p w14:paraId="32663ACE" w14:textId="77777777" w:rsidR="007922E4" w:rsidRPr="00010C1B" w:rsidRDefault="007922E4" w:rsidP="00F66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10C1B">
              <w:rPr>
                <w:b w:val="0"/>
                <w:bCs w:val="0"/>
              </w:rPr>
              <w:t>2008</w:t>
            </w:r>
          </w:p>
        </w:tc>
        <w:tc>
          <w:tcPr>
            <w:tcW w:w="684" w:type="dxa"/>
            <w:noWrap/>
            <w:hideMark/>
          </w:tcPr>
          <w:p w14:paraId="16EAD0E6" w14:textId="77777777" w:rsidR="007922E4" w:rsidRPr="00010C1B" w:rsidRDefault="007922E4" w:rsidP="00F66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10C1B">
              <w:rPr>
                <w:b w:val="0"/>
                <w:bCs w:val="0"/>
              </w:rPr>
              <w:t>2009</w:t>
            </w:r>
          </w:p>
        </w:tc>
        <w:tc>
          <w:tcPr>
            <w:tcW w:w="691" w:type="dxa"/>
            <w:noWrap/>
            <w:hideMark/>
          </w:tcPr>
          <w:p w14:paraId="495CB5C9" w14:textId="77777777" w:rsidR="007922E4" w:rsidRPr="00010C1B" w:rsidRDefault="007922E4" w:rsidP="00F66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10C1B">
              <w:rPr>
                <w:b w:val="0"/>
                <w:bCs w:val="0"/>
              </w:rPr>
              <w:t>2010</w:t>
            </w:r>
          </w:p>
        </w:tc>
        <w:tc>
          <w:tcPr>
            <w:tcW w:w="729" w:type="dxa"/>
            <w:noWrap/>
            <w:hideMark/>
          </w:tcPr>
          <w:p w14:paraId="04B6BCA3" w14:textId="77777777" w:rsidR="007922E4" w:rsidRPr="00010C1B" w:rsidRDefault="007922E4" w:rsidP="00F66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10C1B">
              <w:rPr>
                <w:b w:val="0"/>
                <w:bCs w:val="0"/>
              </w:rPr>
              <w:t>2011</w:t>
            </w:r>
          </w:p>
        </w:tc>
        <w:tc>
          <w:tcPr>
            <w:tcW w:w="777" w:type="dxa"/>
            <w:noWrap/>
            <w:hideMark/>
          </w:tcPr>
          <w:p w14:paraId="716F59CE" w14:textId="77777777" w:rsidR="007922E4" w:rsidRPr="00010C1B" w:rsidRDefault="007922E4" w:rsidP="00F66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10C1B">
              <w:rPr>
                <w:b w:val="0"/>
                <w:bCs w:val="0"/>
              </w:rPr>
              <w:t>2012</w:t>
            </w:r>
          </w:p>
        </w:tc>
        <w:tc>
          <w:tcPr>
            <w:tcW w:w="821" w:type="dxa"/>
            <w:noWrap/>
            <w:hideMark/>
          </w:tcPr>
          <w:p w14:paraId="57D53490" w14:textId="77777777" w:rsidR="007922E4" w:rsidRPr="00010C1B" w:rsidRDefault="007922E4" w:rsidP="00F66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10C1B">
              <w:rPr>
                <w:b w:val="0"/>
                <w:bCs w:val="0"/>
              </w:rPr>
              <w:t>2013</w:t>
            </w:r>
          </w:p>
        </w:tc>
        <w:tc>
          <w:tcPr>
            <w:tcW w:w="465" w:type="dxa"/>
            <w:noWrap/>
            <w:hideMark/>
          </w:tcPr>
          <w:p w14:paraId="294E548D" w14:textId="77777777" w:rsidR="007922E4" w:rsidRPr="00010C1B" w:rsidRDefault="007922E4" w:rsidP="00F66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10C1B">
              <w:rPr>
                <w:b w:val="0"/>
                <w:bCs w:val="0"/>
              </w:rPr>
              <w:t>2014</w:t>
            </w:r>
          </w:p>
        </w:tc>
        <w:tc>
          <w:tcPr>
            <w:tcW w:w="643" w:type="dxa"/>
            <w:noWrap/>
            <w:hideMark/>
          </w:tcPr>
          <w:p w14:paraId="3D0E6FB4" w14:textId="77777777" w:rsidR="007922E4" w:rsidRPr="00010C1B" w:rsidRDefault="007922E4" w:rsidP="00F66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10C1B">
              <w:rPr>
                <w:b w:val="0"/>
                <w:bCs w:val="0"/>
              </w:rPr>
              <w:t>2015</w:t>
            </w:r>
          </w:p>
        </w:tc>
        <w:tc>
          <w:tcPr>
            <w:tcW w:w="643" w:type="dxa"/>
            <w:noWrap/>
            <w:hideMark/>
          </w:tcPr>
          <w:p w14:paraId="6DE014FE" w14:textId="77777777" w:rsidR="007922E4" w:rsidRPr="00010C1B" w:rsidRDefault="007922E4" w:rsidP="00F66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10C1B">
              <w:rPr>
                <w:b w:val="0"/>
                <w:bCs w:val="0"/>
              </w:rPr>
              <w:t>2016</w:t>
            </w:r>
          </w:p>
        </w:tc>
        <w:tc>
          <w:tcPr>
            <w:tcW w:w="643" w:type="dxa"/>
            <w:noWrap/>
            <w:hideMark/>
          </w:tcPr>
          <w:p w14:paraId="489254DA" w14:textId="77777777" w:rsidR="007922E4" w:rsidRPr="00010C1B" w:rsidRDefault="007922E4" w:rsidP="00F66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10C1B">
              <w:rPr>
                <w:b w:val="0"/>
                <w:bCs w:val="0"/>
              </w:rPr>
              <w:t>2017</w:t>
            </w:r>
          </w:p>
        </w:tc>
        <w:tc>
          <w:tcPr>
            <w:tcW w:w="643" w:type="dxa"/>
            <w:noWrap/>
            <w:hideMark/>
          </w:tcPr>
          <w:p w14:paraId="30CDFD59" w14:textId="77777777" w:rsidR="007922E4" w:rsidRPr="00010C1B" w:rsidRDefault="007922E4" w:rsidP="00F66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10C1B">
              <w:rPr>
                <w:b w:val="0"/>
                <w:bCs w:val="0"/>
              </w:rPr>
              <w:t>2018</w:t>
            </w:r>
          </w:p>
        </w:tc>
        <w:tc>
          <w:tcPr>
            <w:tcW w:w="643" w:type="dxa"/>
            <w:noWrap/>
            <w:hideMark/>
          </w:tcPr>
          <w:p w14:paraId="697D041D" w14:textId="77777777" w:rsidR="007922E4" w:rsidRPr="00010C1B" w:rsidRDefault="007922E4" w:rsidP="00F66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10C1B">
              <w:rPr>
                <w:b w:val="0"/>
                <w:bCs w:val="0"/>
              </w:rPr>
              <w:t>2019</w:t>
            </w:r>
          </w:p>
        </w:tc>
      </w:tr>
      <w:tr w:rsidR="007922E4" w:rsidRPr="00010C1B" w14:paraId="01714134" w14:textId="77777777" w:rsidTr="00F66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1D2C9126" w14:textId="77777777" w:rsidR="007922E4" w:rsidRPr="00010C1B" w:rsidRDefault="007922E4" w:rsidP="00F66867">
            <w:pPr>
              <w:rPr>
                <w:b w:val="0"/>
                <w:bCs w:val="0"/>
                <w:caps w:val="0"/>
              </w:rPr>
            </w:pPr>
            <w:r w:rsidRPr="00010C1B">
              <w:rPr>
                <w:b w:val="0"/>
                <w:bCs w:val="0"/>
                <w:caps w:val="0"/>
              </w:rPr>
              <w:t>n</w:t>
            </w:r>
          </w:p>
        </w:tc>
        <w:tc>
          <w:tcPr>
            <w:tcW w:w="644" w:type="dxa"/>
            <w:noWrap/>
            <w:hideMark/>
          </w:tcPr>
          <w:p w14:paraId="51C9107B" w14:textId="77777777" w:rsidR="007922E4" w:rsidRPr="00010C1B" w:rsidRDefault="007922E4" w:rsidP="00F6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C1B">
              <w:t>1123</w:t>
            </w:r>
          </w:p>
        </w:tc>
        <w:tc>
          <w:tcPr>
            <w:tcW w:w="684" w:type="dxa"/>
            <w:noWrap/>
            <w:hideMark/>
          </w:tcPr>
          <w:p w14:paraId="298A28EF" w14:textId="77777777" w:rsidR="007922E4" w:rsidRPr="00010C1B" w:rsidRDefault="007922E4" w:rsidP="00F6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C1B">
              <w:t>1325</w:t>
            </w:r>
          </w:p>
        </w:tc>
        <w:tc>
          <w:tcPr>
            <w:tcW w:w="691" w:type="dxa"/>
            <w:noWrap/>
            <w:hideMark/>
          </w:tcPr>
          <w:p w14:paraId="34512208" w14:textId="77777777" w:rsidR="007922E4" w:rsidRPr="00010C1B" w:rsidRDefault="007922E4" w:rsidP="00F6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C1B">
              <w:t>1773</w:t>
            </w:r>
          </w:p>
        </w:tc>
        <w:tc>
          <w:tcPr>
            <w:tcW w:w="729" w:type="dxa"/>
            <w:noWrap/>
            <w:hideMark/>
          </w:tcPr>
          <w:p w14:paraId="27935224" w14:textId="77777777" w:rsidR="007922E4" w:rsidRPr="00010C1B" w:rsidRDefault="007922E4" w:rsidP="00F6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C1B">
              <w:t>1525</w:t>
            </w:r>
          </w:p>
        </w:tc>
        <w:tc>
          <w:tcPr>
            <w:tcW w:w="777" w:type="dxa"/>
            <w:noWrap/>
            <w:hideMark/>
          </w:tcPr>
          <w:p w14:paraId="59C3029F" w14:textId="77777777" w:rsidR="007922E4" w:rsidRPr="00010C1B" w:rsidRDefault="007922E4" w:rsidP="00F6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C1B">
              <w:t>1703</w:t>
            </w:r>
          </w:p>
        </w:tc>
        <w:tc>
          <w:tcPr>
            <w:tcW w:w="821" w:type="dxa"/>
            <w:noWrap/>
            <w:hideMark/>
          </w:tcPr>
          <w:p w14:paraId="29487BE8" w14:textId="77777777" w:rsidR="007922E4" w:rsidRPr="00010C1B" w:rsidRDefault="007922E4" w:rsidP="00F6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C1B">
              <w:t>1061</w:t>
            </w:r>
          </w:p>
        </w:tc>
        <w:tc>
          <w:tcPr>
            <w:tcW w:w="465" w:type="dxa"/>
            <w:noWrap/>
            <w:hideMark/>
          </w:tcPr>
          <w:p w14:paraId="5CC64D92" w14:textId="77777777" w:rsidR="007922E4" w:rsidRPr="00010C1B" w:rsidRDefault="007922E4" w:rsidP="00F6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C1B">
              <w:t>1284</w:t>
            </w:r>
          </w:p>
        </w:tc>
        <w:tc>
          <w:tcPr>
            <w:tcW w:w="643" w:type="dxa"/>
            <w:noWrap/>
            <w:hideMark/>
          </w:tcPr>
          <w:p w14:paraId="3E9AAF28" w14:textId="77777777" w:rsidR="007922E4" w:rsidRPr="00010C1B" w:rsidRDefault="007922E4" w:rsidP="00F6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C1B">
              <w:t>597</w:t>
            </w:r>
          </w:p>
        </w:tc>
        <w:tc>
          <w:tcPr>
            <w:tcW w:w="643" w:type="dxa"/>
            <w:noWrap/>
            <w:hideMark/>
          </w:tcPr>
          <w:p w14:paraId="4F3E788F" w14:textId="77777777" w:rsidR="007922E4" w:rsidRPr="00010C1B" w:rsidRDefault="007922E4" w:rsidP="00F6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C1B">
              <w:t>1469</w:t>
            </w:r>
          </w:p>
        </w:tc>
        <w:tc>
          <w:tcPr>
            <w:tcW w:w="643" w:type="dxa"/>
            <w:noWrap/>
            <w:hideMark/>
          </w:tcPr>
          <w:p w14:paraId="2AA3D66D" w14:textId="77777777" w:rsidR="007922E4" w:rsidRPr="00010C1B" w:rsidRDefault="007922E4" w:rsidP="00F6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C1B">
              <w:t>2631</w:t>
            </w:r>
          </w:p>
        </w:tc>
        <w:tc>
          <w:tcPr>
            <w:tcW w:w="643" w:type="dxa"/>
            <w:noWrap/>
            <w:hideMark/>
          </w:tcPr>
          <w:p w14:paraId="6A65CA38" w14:textId="77777777" w:rsidR="007922E4" w:rsidRPr="00010C1B" w:rsidRDefault="007922E4" w:rsidP="00F6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C1B">
              <w:t>1654</w:t>
            </w:r>
          </w:p>
        </w:tc>
        <w:tc>
          <w:tcPr>
            <w:tcW w:w="643" w:type="dxa"/>
            <w:noWrap/>
            <w:hideMark/>
          </w:tcPr>
          <w:p w14:paraId="5E0BB024" w14:textId="77777777" w:rsidR="007922E4" w:rsidRPr="00010C1B" w:rsidRDefault="007922E4" w:rsidP="00F6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C1B">
              <w:t>1414</w:t>
            </w:r>
          </w:p>
        </w:tc>
      </w:tr>
      <w:tr w:rsidR="007922E4" w:rsidRPr="00010C1B" w14:paraId="7AB24F80" w14:textId="77777777" w:rsidTr="00F668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70DF1F7C" w14:textId="77777777" w:rsidR="007922E4" w:rsidRPr="00010C1B" w:rsidRDefault="007922E4" w:rsidP="00F66867">
            <w:pPr>
              <w:rPr>
                <w:b w:val="0"/>
                <w:bCs w:val="0"/>
                <w:caps w:val="0"/>
              </w:rPr>
            </w:pPr>
            <w:r w:rsidRPr="00010C1B">
              <w:rPr>
                <w:b w:val="0"/>
                <w:bCs w:val="0"/>
                <w:caps w:val="0"/>
              </w:rPr>
              <w:t>Mean</w:t>
            </w:r>
          </w:p>
        </w:tc>
        <w:tc>
          <w:tcPr>
            <w:tcW w:w="644" w:type="dxa"/>
            <w:noWrap/>
            <w:hideMark/>
          </w:tcPr>
          <w:p w14:paraId="3AC7CFB6" w14:textId="77777777" w:rsidR="007922E4" w:rsidRPr="00010C1B" w:rsidRDefault="007922E4" w:rsidP="00F6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C1B">
              <w:t>8.17</w:t>
            </w:r>
          </w:p>
        </w:tc>
        <w:tc>
          <w:tcPr>
            <w:tcW w:w="684" w:type="dxa"/>
            <w:noWrap/>
            <w:hideMark/>
          </w:tcPr>
          <w:p w14:paraId="1E783B48" w14:textId="77777777" w:rsidR="007922E4" w:rsidRPr="00010C1B" w:rsidRDefault="007922E4" w:rsidP="00F6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C1B">
              <w:t>8.25</w:t>
            </w:r>
          </w:p>
        </w:tc>
        <w:tc>
          <w:tcPr>
            <w:tcW w:w="691" w:type="dxa"/>
            <w:noWrap/>
            <w:hideMark/>
          </w:tcPr>
          <w:p w14:paraId="0586FB8C" w14:textId="77777777" w:rsidR="007922E4" w:rsidRPr="00010C1B" w:rsidRDefault="007922E4" w:rsidP="00F6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C1B">
              <w:t>8.24</w:t>
            </w:r>
          </w:p>
        </w:tc>
        <w:tc>
          <w:tcPr>
            <w:tcW w:w="729" w:type="dxa"/>
            <w:noWrap/>
            <w:hideMark/>
          </w:tcPr>
          <w:p w14:paraId="266CDACA" w14:textId="77777777" w:rsidR="007922E4" w:rsidRPr="00010C1B" w:rsidRDefault="007922E4" w:rsidP="00F6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C1B">
              <w:t>8.31</w:t>
            </w:r>
          </w:p>
        </w:tc>
        <w:tc>
          <w:tcPr>
            <w:tcW w:w="777" w:type="dxa"/>
            <w:noWrap/>
            <w:hideMark/>
          </w:tcPr>
          <w:p w14:paraId="39124250" w14:textId="77777777" w:rsidR="007922E4" w:rsidRPr="00010C1B" w:rsidRDefault="007922E4" w:rsidP="00F6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C1B">
              <w:t>8.36</w:t>
            </w:r>
          </w:p>
        </w:tc>
        <w:tc>
          <w:tcPr>
            <w:tcW w:w="821" w:type="dxa"/>
            <w:noWrap/>
            <w:hideMark/>
          </w:tcPr>
          <w:p w14:paraId="0C86C31E" w14:textId="77777777" w:rsidR="007922E4" w:rsidRPr="00010C1B" w:rsidRDefault="007922E4" w:rsidP="00F6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C1B">
              <w:t>8.30</w:t>
            </w:r>
          </w:p>
        </w:tc>
        <w:tc>
          <w:tcPr>
            <w:tcW w:w="465" w:type="dxa"/>
            <w:noWrap/>
            <w:hideMark/>
          </w:tcPr>
          <w:p w14:paraId="28F81763" w14:textId="77777777" w:rsidR="007922E4" w:rsidRPr="00010C1B" w:rsidRDefault="007922E4" w:rsidP="00F6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C1B">
              <w:t>8.23</w:t>
            </w:r>
          </w:p>
        </w:tc>
        <w:tc>
          <w:tcPr>
            <w:tcW w:w="643" w:type="dxa"/>
            <w:noWrap/>
            <w:hideMark/>
          </w:tcPr>
          <w:p w14:paraId="50A6015D" w14:textId="77777777" w:rsidR="007922E4" w:rsidRPr="00010C1B" w:rsidRDefault="007922E4" w:rsidP="00F6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C1B">
              <w:t>8.29</w:t>
            </w:r>
          </w:p>
        </w:tc>
        <w:tc>
          <w:tcPr>
            <w:tcW w:w="643" w:type="dxa"/>
            <w:noWrap/>
            <w:hideMark/>
          </w:tcPr>
          <w:p w14:paraId="0B8F22CE" w14:textId="77777777" w:rsidR="007922E4" w:rsidRPr="00010C1B" w:rsidRDefault="007922E4" w:rsidP="00F6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C1B">
              <w:t>8.42</w:t>
            </w:r>
          </w:p>
        </w:tc>
        <w:tc>
          <w:tcPr>
            <w:tcW w:w="643" w:type="dxa"/>
            <w:noWrap/>
            <w:hideMark/>
          </w:tcPr>
          <w:p w14:paraId="0D370065" w14:textId="77777777" w:rsidR="007922E4" w:rsidRPr="00010C1B" w:rsidRDefault="007922E4" w:rsidP="00F6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C1B">
              <w:t>8.29</w:t>
            </w:r>
          </w:p>
        </w:tc>
        <w:tc>
          <w:tcPr>
            <w:tcW w:w="643" w:type="dxa"/>
            <w:noWrap/>
            <w:hideMark/>
          </w:tcPr>
          <w:p w14:paraId="1216E814" w14:textId="77777777" w:rsidR="007922E4" w:rsidRPr="00010C1B" w:rsidRDefault="007922E4" w:rsidP="00F6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C1B">
              <w:t>8.36</w:t>
            </w:r>
          </w:p>
        </w:tc>
        <w:tc>
          <w:tcPr>
            <w:tcW w:w="643" w:type="dxa"/>
            <w:noWrap/>
            <w:hideMark/>
          </w:tcPr>
          <w:p w14:paraId="13D20263" w14:textId="77777777" w:rsidR="007922E4" w:rsidRPr="00010C1B" w:rsidRDefault="007922E4" w:rsidP="00F6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0C1B">
              <w:t>8.47</w:t>
            </w:r>
          </w:p>
        </w:tc>
      </w:tr>
      <w:tr w:rsidR="007922E4" w:rsidRPr="00010C1B" w14:paraId="3A4B48AD" w14:textId="77777777" w:rsidTr="00F66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25A0E2E7" w14:textId="77777777" w:rsidR="007922E4" w:rsidRPr="00010C1B" w:rsidRDefault="007922E4" w:rsidP="00F66867">
            <w:pPr>
              <w:rPr>
                <w:b w:val="0"/>
                <w:bCs w:val="0"/>
                <w:caps w:val="0"/>
              </w:rPr>
            </w:pPr>
            <w:r w:rsidRPr="00010C1B">
              <w:rPr>
                <w:b w:val="0"/>
                <w:bCs w:val="0"/>
                <w:caps w:val="0"/>
              </w:rPr>
              <w:t>Std. Deviation</w:t>
            </w:r>
          </w:p>
        </w:tc>
        <w:tc>
          <w:tcPr>
            <w:tcW w:w="644" w:type="dxa"/>
            <w:noWrap/>
            <w:hideMark/>
          </w:tcPr>
          <w:p w14:paraId="282D8612" w14:textId="77777777" w:rsidR="007922E4" w:rsidRPr="00010C1B" w:rsidRDefault="007922E4" w:rsidP="00F6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C1B">
              <w:t>1.17</w:t>
            </w:r>
          </w:p>
        </w:tc>
        <w:tc>
          <w:tcPr>
            <w:tcW w:w="684" w:type="dxa"/>
            <w:noWrap/>
            <w:hideMark/>
          </w:tcPr>
          <w:p w14:paraId="757D2552" w14:textId="77777777" w:rsidR="007922E4" w:rsidRPr="00010C1B" w:rsidRDefault="007922E4" w:rsidP="00F6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C1B">
              <w:t>1.13</w:t>
            </w:r>
          </w:p>
        </w:tc>
        <w:tc>
          <w:tcPr>
            <w:tcW w:w="691" w:type="dxa"/>
            <w:noWrap/>
            <w:hideMark/>
          </w:tcPr>
          <w:p w14:paraId="5D0DB140" w14:textId="77777777" w:rsidR="007922E4" w:rsidRPr="00010C1B" w:rsidRDefault="007922E4" w:rsidP="00F6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C1B">
              <w:t>1.21</w:t>
            </w:r>
          </w:p>
        </w:tc>
        <w:tc>
          <w:tcPr>
            <w:tcW w:w="729" w:type="dxa"/>
            <w:noWrap/>
            <w:hideMark/>
          </w:tcPr>
          <w:p w14:paraId="7155C4D4" w14:textId="77777777" w:rsidR="007922E4" w:rsidRPr="00010C1B" w:rsidRDefault="007922E4" w:rsidP="00F6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C1B">
              <w:t>1.06</w:t>
            </w:r>
          </w:p>
        </w:tc>
        <w:tc>
          <w:tcPr>
            <w:tcW w:w="777" w:type="dxa"/>
            <w:noWrap/>
            <w:hideMark/>
          </w:tcPr>
          <w:p w14:paraId="026CFE64" w14:textId="77777777" w:rsidR="007922E4" w:rsidRPr="00010C1B" w:rsidRDefault="007922E4" w:rsidP="00F6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C1B">
              <w:t>1.01</w:t>
            </w:r>
          </w:p>
        </w:tc>
        <w:tc>
          <w:tcPr>
            <w:tcW w:w="821" w:type="dxa"/>
            <w:noWrap/>
            <w:hideMark/>
          </w:tcPr>
          <w:p w14:paraId="2A680218" w14:textId="77777777" w:rsidR="007922E4" w:rsidRPr="00010C1B" w:rsidRDefault="007922E4" w:rsidP="00F6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C1B">
              <w:t>1.02</w:t>
            </w:r>
          </w:p>
        </w:tc>
        <w:tc>
          <w:tcPr>
            <w:tcW w:w="465" w:type="dxa"/>
            <w:noWrap/>
            <w:hideMark/>
          </w:tcPr>
          <w:p w14:paraId="73251C4C" w14:textId="77777777" w:rsidR="007922E4" w:rsidRPr="00010C1B" w:rsidRDefault="007922E4" w:rsidP="00F6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C1B">
              <w:t>0.99</w:t>
            </w:r>
          </w:p>
        </w:tc>
        <w:tc>
          <w:tcPr>
            <w:tcW w:w="643" w:type="dxa"/>
            <w:noWrap/>
            <w:hideMark/>
          </w:tcPr>
          <w:p w14:paraId="71BB8EAF" w14:textId="77777777" w:rsidR="007922E4" w:rsidRPr="00010C1B" w:rsidRDefault="007922E4" w:rsidP="00F6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C1B">
              <w:t>1.00</w:t>
            </w:r>
          </w:p>
        </w:tc>
        <w:tc>
          <w:tcPr>
            <w:tcW w:w="643" w:type="dxa"/>
            <w:noWrap/>
            <w:hideMark/>
          </w:tcPr>
          <w:p w14:paraId="435DD22D" w14:textId="77777777" w:rsidR="007922E4" w:rsidRPr="00010C1B" w:rsidRDefault="007922E4" w:rsidP="00F6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C1B">
              <w:t>0.97</w:t>
            </w:r>
          </w:p>
        </w:tc>
        <w:tc>
          <w:tcPr>
            <w:tcW w:w="643" w:type="dxa"/>
            <w:noWrap/>
            <w:hideMark/>
          </w:tcPr>
          <w:p w14:paraId="0154D2E8" w14:textId="77777777" w:rsidR="007922E4" w:rsidRPr="00010C1B" w:rsidRDefault="007922E4" w:rsidP="00F6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C1B">
              <w:t>0.94</w:t>
            </w:r>
          </w:p>
        </w:tc>
        <w:tc>
          <w:tcPr>
            <w:tcW w:w="643" w:type="dxa"/>
            <w:noWrap/>
            <w:hideMark/>
          </w:tcPr>
          <w:p w14:paraId="2E2BB77E" w14:textId="77777777" w:rsidR="007922E4" w:rsidRPr="00010C1B" w:rsidRDefault="007922E4" w:rsidP="00F6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C1B">
              <w:t>0.94</w:t>
            </w:r>
          </w:p>
        </w:tc>
        <w:tc>
          <w:tcPr>
            <w:tcW w:w="643" w:type="dxa"/>
            <w:noWrap/>
            <w:hideMark/>
          </w:tcPr>
          <w:p w14:paraId="5E2B32DE" w14:textId="77777777" w:rsidR="007922E4" w:rsidRPr="00010C1B" w:rsidRDefault="007922E4" w:rsidP="00F6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0C1B">
              <w:t>0.90</w:t>
            </w:r>
          </w:p>
        </w:tc>
      </w:tr>
    </w:tbl>
    <w:p w14:paraId="4850FC4E" w14:textId="77777777" w:rsidR="007922E4" w:rsidRDefault="007922E4" w:rsidP="007922E4">
      <w:pPr>
        <w:spacing w:line="240" w:lineRule="auto"/>
        <w:ind w:firstLine="567"/>
        <w:jc w:val="both"/>
        <w:rPr>
          <w:rFonts w:asciiTheme="majorBidi" w:hAnsiTheme="majorBidi" w:cstheme="majorBidi"/>
          <w:sz w:val="24"/>
          <w:szCs w:val="24"/>
        </w:rPr>
      </w:pPr>
    </w:p>
    <w:p w14:paraId="09BED1FC" w14:textId="1C9E8305" w:rsidR="002E4E10" w:rsidRDefault="002E4E10" w:rsidP="007922E4">
      <w:pPr>
        <w:spacing w:line="240" w:lineRule="auto"/>
        <w:ind w:firstLine="567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S2: Number of twins and available raters in each period in the</w:t>
      </w:r>
      <w:r w:rsidRPr="00E67787">
        <w:rPr>
          <w:rFonts w:asciiTheme="majorBidi" w:hAnsiTheme="majorBidi" w:cstheme="majorBidi"/>
          <w:sz w:val="24"/>
          <w:szCs w:val="24"/>
        </w:rPr>
        <w:t xml:space="preserve"> genetic architecture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9"/>
        <w:gridCol w:w="2982"/>
        <w:gridCol w:w="1035"/>
        <w:gridCol w:w="1228"/>
        <w:gridCol w:w="1004"/>
        <w:gridCol w:w="992"/>
      </w:tblGrid>
      <w:tr w:rsidR="002E4E10" w:rsidRPr="00E67787" w14:paraId="6AABAF8F" w14:textId="77777777" w:rsidTr="00F66867">
        <w:tc>
          <w:tcPr>
            <w:tcW w:w="1549" w:type="dxa"/>
          </w:tcPr>
          <w:p w14:paraId="51C64BCA" w14:textId="77777777" w:rsidR="002E4E10" w:rsidRPr="00E67787" w:rsidRDefault="002E4E10" w:rsidP="00F6686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67787">
              <w:rPr>
                <w:rFonts w:asciiTheme="majorBidi" w:hAnsiTheme="majorBidi" w:cstheme="majorBidi"/>
                <w:sz w:val="24"/>
                <w:szCs w:val="24"/>
              </w:rPr>
              <w:t>Period</w:t>
            </w:r>
          </w:p>
        </w:tc>
        <w:tc>
          <w:tcPr>
            <w:tcW w:w="2982" w:type="dxa"/>
          </w:tcPr>
          <w:p w14:paraId="3F566651" w14:textId="77777777" w:rsidR="002E4E10" w:rsidRPr="00E67787" w:rsidRDefault="002E4E10" w:rsidP="00F6686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67787">
              <w:rPr>
                <w:rFonts w:asciiTheme="majorBidi" w:hAnsiTheme="majorBidi" w:cstheme="majorBidi"/>
                <w:sz w:val="24"/>
                <w:szCs w:val="24"/>
              </w:rPr>
              <w:t>Description</w:t>
            </w:r>
          </w:p>
        </w:tc>
        <w:tc>
          <w:tcPr>
            <w:tcW w:w="1035" w:type="dxa"/>
          </w:tcPr>
          <w:p w14:paraId="709FF469" w14:textId="77777777" w:rsidR="002E4E10" w:rsidRPr="00E67787" w:rsidRDefault="002E4E10" w:rsidP="00F6686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 </w:t>
            </w:r>
            <w:r w:rsidRPr="00E67787">
              <w:rPr>
                <w:rFonts w:asciiTheme="majorBidi" w:hAnsiTheme="majorBidi" w:cstheme="majorBidi"/>
                <w:sz w:val="24"/>
                <w:szCs w:val="24"/>
              </w:rPr>
              <w:t>twin pairs</w:t>
            </w:r>
          </w:p>
        </w:tc>
        <w:tc>
          <w:tcPr>
            <w:tcW w:w="1228" w:type="dxa"/>
          </w:tcPr>
          <w:p w14:paraId="437048D2" w14:textId="77777777" w:rsidR="002E4E10" w:rsidRPr="00E67787" w:rsidRDefault="002E4E10" w:rsidP="00F6686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ternal rating</w:t>
            </w:r>
          </w:p>
        </w:tc>
        <w:tc>
          <w:tcPr>
            <w:tcW w:w="1004" w:type="dxa"/>
          </w:tcPr>
          <w:p w14:paraId="45A670B0" w14:textId="77777777" w:rsidR="002E4E10" w:rsidRDefault="002E4E10" w:rsidP="00F6686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ternal rating</w:t>
            </w:r>
          </w:p>
        </w:tc>
        <w:tc>
          <w:tcPr>
            <w:tcW w:w="992" w:type="dxa"/>
          </w:tcPr>
          <w:p w14:paraId="1D3DE5F5" w14:textId="77777777" w:rsidR="002E4E10" w:rsidRDefault="002E4E10" w:rsidP="00F6686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oth parents</w:t>
            </w:r>
          </w:p>
        </w:tc>
      </w:tr>
      <w:tr w:rsidR="002E4E10" w:rsidRPr="00E67787" w14:paraId="13E7EAE4" w14:textId="77777777" w:rsidTr="00F66867">
        <w:tc>
          <w:tcPr>
            <w:tcW w:w="1549" w:type="dxa"/>
          </w:tcPr>
          <w:p w14:paraId="577AECB2" w14:textId="77777777" w:rsidR="002E4E10" w:rsidRPr="00E67787" w:rsidRDefault="002E4E10" w:rsidP="00F6686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67787">
              <w:rPr>
                <w:rFonts w:asciiTheme="majorBidi" w:hAnsiTheme="majorBidi" w:cstheme="majorBidi"/>
                <w:sz w:val="24"/>
                <w:szCs w:val="24"/>
              </w:rPr>
              <w:t>Pre-pandemic:</w:t>
            </w:r>
          </w:p>
        </w:tc>
        <w:tc>
          <w:tcPr>
            <w:tcW w:w="2982" w:type="dxa"/>
          </w:tcPr>
          <w:p w14:paraId="21D74A26" w14:textId="77777777" w:rsidR="002E4E10" w:rsidRPr="00E67787" w:rsidRDefault="002E4E10" w:rsidP="00F6686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iod b</w:t>
            </w:r>
            <w:r w:rsidRPr="00E67787">
              <w:rPr>
                <w:rFonts w:asciiTheme="majorBidi" w:hAnsiTheme="majorBidi" w:cstheme="majorBidi"/>
                <w:sz w:val="24"/>
                <w:szCs w:val="24"/>
              </w:rPr>
              <w:t>efore the start of the pandemic.</w:t>
            </w:r>
          </w:p>
        </w:tc>
        <w:tc>
          <w:tcPr>
            <w:tcW w:w="1035" w:type="dxa"/>
          </w:tcPr>
          <w:p w14:paraId="5B445358" w14:textId="77777777" w:rsidR="002E4E10" w:rsidRPr="00E67787" w:rsidRDefault="002E4E10" w:rsidP="00F66867">
            <w:pPr>
              <w:spacing w:line="276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,839</w:t>
            </w:r>
          </w:p>
        </w:tc>
        <w:tc>
          <w:tcPr>
            <w:tcW w:w="1228" w:type="dxa"/>
          </w:tcPr>
          <w:p w14:paraId="673E3201" w14:textId="77777777" w:rsidR="002E4E10" w:rsidRDefault="002E4E10" w:rsidP="00F66867">
            <w:pPr>
              <w:spacing w:line="276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,383</w:t>
            </w:r>
          </w:p>
        </w:tc>
        <w:tc>
          <w:tcPr>
            <w:tcW w:w="1004" w:type="dxa"/>
          </w:tcPr>
          <w:p w14:paraId="581144CD" w14:textId="77777777" w:rsidR="002E4E10" w:rsidRDefault="002E4E10" w:rsidP="00F66867">
            <w:pPr>
              <w:spacing w:line="276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,428</w:t>
            </w:r>
          </w:p>
        </w:tc>
        <w:tc>
          <w:tcPr>
            <w:tcW w:w="992" w:type="dxa"/>
          </w:tcPr>
          <w:p w14:paraId="298950A7" w14:textId="77777777" w:rsidR="002E4E10" w:rsidRDefault="002E4E10" w:rsidP="00F66867">
            <w:pPr>
              <w:spacing w:line="276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,972</w:t>
            </w:r>
          </w:p>
        </w:tc>
      </w:tr>
      <w:tr w:rsidR="002E4E10" w:rsidRPr="00E67787" w14:paraId="24975CD7" w14:textId="77777777" w:rsidTr="00F66867">
        <w:tc>
          <w:tcPr>
            <w:tcW w:w="1549" w:type="dxa"/>
          </w:tcPr>
          <w:p w14:paraId="432AE699" w14:textId="77777777" w:rsidR="002E4E10" w:rsidRPr="00E67787" w:rsidRDefault="002E4E10" w:rsidP="00F6686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arly pandemic</w:t>
            </w:r>
          </w:p>
        </w:tc>
        <w:tc>
          <w:tcPr>
            <w:tcW w:w="2982" w:type="dxa"/>
          </w:tcPr>
          <w:p w14:paraId="5FDD5725" w14:textId="77777777" w:rsidR="002E4E10" w:rsidRPr="00E67787" w:rsidRDefault="002E4E10" w:rsidP="00F6686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irst half of the pandemic restrictions period</w:t>
            </w:r>
          </w:p>
        </w:tc>
        <w:tc>
          <w:tcPr>
            <w:tcW w:w="1035" w:type="dxa"/>
          </w:tcPr>
          <w:p w14:paraId="4964FEEE" w14:textId="77777777" w:rsidR="002E4E10" w:rsidRPr="00E67787" w:rsidRDefault="002E4E10" w:rsidP="00F66867">
            <w:pPr>
              <w:spacing w:line="276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062</w:t>
            </w:r>
          </w:p>
        </w:tc>
        <w:tc>
          <w:tcPr>
            <w:tcW w:w="1228" w:type="dxa"/>
          </w:tcPr>
          <w:p w14:paraId="4294DE28" w14:textId="77777777" w:rsidR="002E4E10" w:rsidRDefault="002E4E10" w:rsidP="00F66867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798</w:t>
            </w:r>
          </w:p>
        </w:tc>
        <w:tc>
          <w:tcPr>
            <w:tcW w:w="1004" w:type="dxa"/>
          </w:tcPr>
          <w:p w14:paraId="641B7B5F" w14:textId="77777777" w:rsidR="002E4E10" w:rsidRDefault="002E4E10" w:rsidP="00F66867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619</w:t>
            </w:r>
          </w:p>
        </w:tc>
        <w:tc>
          <w:tcPr>
            <w:tcW w:w="992" w:type="dxa"/>
          </w:tcPr>
          <w:p w14:paraId="0D58D95C" w14:textId="77777777" w:rsidR="002E4E10" w:rsidRDefault="002E4E10" w:rsidP="00F66867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355</w:t>
            </w:r>
          </w:p>
        </w:tc>
      </w:tr>
      <w:tr w:rsidR="002E4E10" w:rsidRPr="00E67787" w14:paraId="12D6E7F1" w14:textId="77777777" w:rsidTr="00F66867">
        <w:tc>
          <w:tcPr>
            <w:tcW w:w="1549" w:type="dxa"/>
          </w:tcPr>
          <w:p w14:paraId="5DD16358" w14:textId="77777777" w:rsidR="002E4E10" w:rsidRPr="00E67787" w:rsidRDefault="002E4E10" w:rsidP="00F6686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ate pandemic</w:t>
            </w:r>
          </w:p>
        </w:tc>
        <w:tc>
          <w:tcPr>
            <w:tcW w:w="2982" w:type="dxa"/>
          </w:tcPr>
          <w:p w14:paraId="44DD0C7F" w14:textId="77777777" w:rsidR="002E4E10" w:rsidRPr="00E67787" w:rsidRDefault="002E4E10" w:rsidP="00F6686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cond half of the pandemic restrictions period</w:t>
            </w:r>
          </w:p>
        </w:tc>
        <w:tc>
          <w:tcPr>
            <w:tcW w:w="1035" w:type="dxa"/>
          </w:tcPr>
          <w:p w14:paraId="6F3542B2" w14:textId="77777777" w:rsidR="002E4E10" w:rsidRPr="00E67787" w:rsidRDefault="002E4E10" w:rsidP="00F66867">
            <w:pPr>
              <w:spacing w:line="276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464</w:t>
            </w:r>
          </w:p>
        </w:tc>
        <w:tc>
          <w:tcPr>
            <w:tcW w:w="1228" w:type="dxa"/>
          </w:tcPr>
          <w:p w14:paraId="694C8958" w14:textId="77777777" w:rsidR="002E4E10" w:rsidRDefault="002E4E10" w:rsidP="00F66867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279</w:t>
            </w:r>
          </w:p>
        </w:tc>
        <w:tc>
          <w:tcPr>
            <w:tcW w:w="1004" w:type="dxa"/>
          </w:tcPr>
          <w:p w14:paraId="383DD75A" w14:textId="77777777" w:rsidR="002E4E10" w:rsidRDefault="002E4E10" w:rsidP="00F66867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451</w:t>
            </w:r>
          </w:p>
        </w:tc>
        <w:tc>
          <w:tcPr>
            <w:tcW w:w="992" w:type="dxa"/>
          </w:tcPr>
          <w:p w14:paraId="377B5E21" w14:textId="77777777" w:rsidR="002E4E10" w:rsidRDefault="002E4E10" w:rsidP="00F66867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66</w:t>
            </w:r>
          </w:p>
        </w:tc>
      </w:tr>
      <w:tr w:rsidR="002E4E10" w:rsidRPr="00E67787" w14:paraId="641D45F2" w14:textId="77777777" w:rsidTr="00F66867">
        <w:tc>
          <w:tcPr>
            <w:tcW w:w="1549" w:type="dxa"/>
          </w:tcPr>
          <w:p w14:paraId="598CB4C2" w14:textId="77777777" w:rsidR="002E4E10" w:rsidRPr="00E67787" w:rsidRDefault="002E4E10" w:rsidP="00F6686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67787">
              <w:rPr>
                <w:rFonts w:asciiTheme="majorBidi" w:hAnsiTheme="majorBidi" w:cstheme="majorBidi"/>
                <w:sz w:val="24"/>
                <w:szCs w:val="24"/>
              </w:rPr>
              <w:t>Post-pandemic:</w:t>
            </w:r>
          </w:p>
        </w:tc>
        <w:tc>
          <w:tcPr>
            <w:tcW w:w="2982" w:type="dxa"/>
          </w:tcPr>
          <w:p w14:paraId="05FF56C3" w14:textId="77777777" w:rsidR="002E4E10" w:rsidRPr="00E67787" w:rsidRDefault="002E4E10" w:rsidP="00F6686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iod a</w:t>
            </w:r>
            <w:r w:rsidRPr="00E67787">
              <w:rPr>
                <w:rFonts w:asciiTheme="majorBidi" w:hAnsiTheme="majorBidi" w:cstheme="majorBidi"/>
                <w:sz w:val="24"/>
                <w:szCs w:val="24"/>
              </w:rPr>
              <w:t>fter the lifting of all pandemic restrictions</w:t>
            </w:r>
          </w:p>
        </w:tc>
        <w:tc>
          <w:tcPr>
            <w:tcW w:w="1035" w:type="dxa"/>
          </w:tcPr>
          <w:p w14:paraId="2FB039FA" w14:textId="77777777" w:rsidR="002E4E10" w:rsidRPr="00E67787" w:rsidRDefault="002E4E10" w:rsidP="00F66867">
            <w:pPr>
              <w:spacing w:line="276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537</w:t>
            </w:r>
          </w:p>
        </w:tc>
        <w:tc>
          <w:tcPr>
            <w:tcW w:w="1228" w:type="dxa"/>
          </w:tcPr>
          <w:p w14:paraId="16ACFC12" w14:textId="77777777" w:rsidR="002E4E10" w:rsidRDefault="002E4E10" w:rsidP="00F66867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259</w:t>
            </w:r>
          </w:p>
        </w:tc>
        <w:tc>
          <w:tcPr>
            <w:tcW w:w="1004" w:type="dxa"/>
          </w:tcPr>
          <w:p w14:paraId="054F06A0" w14:textId="77777777" w:rsidR="002E4E10" w:rsidRDefault="002E4E10" w:rsidP="00F66867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442</w:t>
            </w:r>
          </w:p>
        </w:tc>
        <w:tc>
          <w:tcPr>
            <w:tcW w:w="992" w:type="dxa"/>
          </w:tcPr>
          <w:p w14:paraId="43BDD18F" w14:textId="77777777" w:rsidR="002E4E10" w:rsidRDefault="002E4E10" w:rsidP="00F66867">
            <w:pPr>
              <w:spacing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00</w:t>
            </w:r>
          </w:p>
        </w:tc>
      </w:tr>
    </w:tbl>
    <w:p w14:paraId="217CBC37" w14:textId="77777777" w:rsidR="002E4E10" w:rsidRDefault="002E4E10" w:rsidP="007922E4">
      <w:pPr>
        <w:spacing w:line="240" w:lineRule="auto"/>
        <w:ind w:firstLine="567"/>
        <w:jc w:val="both"/>
        <w:rPr>
          <w:rFonts w:asciiTheme="majorBidi" w:hAnsiTheme="majorBidi" w:cstheme="majorBidi"/>
          <w:sz w:val="24"/>
          <w:szCs w:val="24"/>
        </w:rPr>
      </w:pPr>
    </w:p>
    <w:p w14:paraId="34F90F22" w14:textId="77777777" w:rsidR="002E4E10" w:rsidRDefault="002E4E10" w:rsidP="007922E4">
      <w:pPr>
        <w:spacing w:line="240" w:lineRule="auto"/>
        <w:ind w:firstLine="567"/>
        <w:jc w:val="both"/>
        <w:rPr>
          <w:rFonts w:asciiTheme="majorBidi" w:hAnsiTheme="majorBidi" w:cstheme="majorBidi"/>
          <w:sz w:val="24"/>
          <w:szCs w:val="24"/>
        </w:rPr>
      </w:pPr>
    </w:p>
    <w:p w14:paraId="1DD945AF" w14:textId="2F0F992E" w:rsidR="007922E4" w:rsidRPr="007922E4" w:rsidRDefault="007922E4" w:rsidP="007922E4">
      <w:pPr>
        <w:spacing w:line="240" w:lineRule="auto"/>
        <w:ind w:firstLine="567"/>
        <w:jc w:val="both"/>
        <w:rPr>
          <w:rFonts w:asciiTheme="majorBidi" w:hAnsiTheme="majorBidi" w:cstheme="majorBidi"/>
          <w:sz w:val="24"/>
          <w:szCs w:val="24"/>
        </w:rPr>
      </w:pPr>
      <w:r w:rsidRPr="00E67787">
        <w:rPr>
          <w:rFonts w:asciiTheme="majorBidi" w:hAnsiTheme="majorBidi" w:cstheme="majorBidi"/>
          <w:sz w:val="24"/>
          <w:szCs w:val="24"/>
        </w:rPr>
        <w:t>Table S</w:t>
      </w:r>
      <w:r w:rsidR="002E4E10">
        <w:rPr>
          <w:rFonts w:asciiTheme="majorBidi" w:hAnsiTheme="majorBidi" w:cstheme="majorBidi"/>
          <w:sz w:val="24"/>
          <w:szCs w:val="24"/>
        </w:rPr>
        <w:t>3</w:t>
      </w:r>
      <w:r w:rsidRPr="00E67787">
        <w:rPr>
          <w:rFonts w:asciiTheme="majorBidi" w:hAnsiTheme="majorBidi" w:cstheme="majorBidi"/>
          <w:sz w:val="24"/>
          <w:szCs w:val="24"/>
        </w:rPr>
        <w:t>: Overlap of measurements across raters and pandemic periods</w:t>
      </w:r>
    </w:p>
    <w:tbl>
      <w:tblPr>
        <w:tblpPr w:leftFromText="180" w:rightFromText="180" w:vertAnchor="text" w:horzAnchor="margin" w:tblpXSpec="center" w:tblpY="324"/>
        <w:tblW w:w="11099" w:type="dxa"/>
        <w:tblLook w:val="04A0" w:firstRow="1" w:lastRow="0" w:firstColumn="1" w:lastColumn="0" w:noHBand="0" w:noVBand="1"/>
      </w:tblPr>
      <w:tblGrid>
        <w:gridCol w:w="923"/>
        <w:gridCol w:w="1780"/>
        <w:gridCol w:w="1149"/>
        <w:gridCol w:w="1149"/>
        <w:gridCol w:w="1163"/>
        <w:gridCol w:w="1149"/>
        <w:gridCol w:w="1149"/>
        <w:gridCol w:w="1163"/>
        <w:gridCol w:w="1163"/>
        <w:gridCol w:w="1149"/>
      </w:tblGrid>
      <w:tr w:rsidR="00F930D8" w:rsidRPr="00E67787" w14:paraId="41A2C28D" w14:textId="77777777">
        <w:trPr>
          <w:trHeight w:val="288"/>
        </w:trPr>
        <w:tc>
          <w:tcPr>
            <w:tcW w:w="270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A6856A" w14:textId="77777777" w:rsidR="00F930D8" w:rsidRPr="00E67787" w:rsidRDefault="00F930D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41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12F8" w14:textId="77777777" w:rsidR="00F930D8" w:rsidRPr="00E67787" w:rsidRDefault="00F930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E677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Mother Report</w:t>
            </w:r>
          </w:p>
        </w:tc>
        <w:tc>
          <w:tcPr>
            <w:tcW w:w="419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39774F" w14:textId="77777777" w:rsidR="00F930D8" w:rsidRPr="00E67787" w:rsidRDefault="00F930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E677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Father Report</w:t>
            </w:r>
          </w:p>
        </w:tc>
      </w:tr>
      <w:tr w:rsidR="00F930D8" w:rsidRPr="00E67787" w14:paraId="6EC378E1" w14:textId="77777777">
        <w:trPr>
          <w:trHeight w:val="588"/>
        </w:trPr>
        <w:tc>
          <w:tcPr>
            <w:tcW w:w="270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0E858C" w14:textId="77777777" w:rsidR="00F930D8" w:rsidRPr="00E67787" w:rsidRDefault="00F930D8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261C08" w14:textId="77777777" w:rsidR="00F930D8" w:rsidRPr="00E67787" w:rsidRDefault="00F930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E677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re-pandemic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0E4661" w14:textId="7D84CC1C" w:rsidR="00F930D8" w:rsidRPr="00E67787" w:rsidRDefault="005B07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Early </w:t>
            </w:r>
            <w:r w:rsidR="00F930D8" w:rsidRPr="00E677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ndem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AEF199" w14:textId="53F3030E" w:rsidR="00F930D8" w:rsidRPr="00E67787" w:rsidRDefault="005B07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Late Pandemic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745E3" w14:textId="77777777" w:rsidR="00F930D8" w:rsidRPr="00E67787" w:rsidRDefault="00F930D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E677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Post-pandemic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C0DDFF" w14:textId="77777777" w:rsidR="00F930D8" w:rsidRPr="00E67787" w:rsidRDefault="00F930D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E677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re-pandemic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1152E1" w14:textId="341961FE" w:rsidR="00F930D8" w:rsidRPr="00E67787" w:rsidRDefault="005B07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Early </w:t>
            </w:r>
            <w:r w:rsidR="00F930D8" w:rsidRPr="00E677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ndem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A57A60" w14:textId="48BA8FF6" w:rsidR="00F930D8" w:rsidRPr="00E67787" w:rsidRDefault="005B07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Late Pandemic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47970" w14:textId="77777777" w:rsidR="00F930D8" w:rsidRPr="00E67787" w:rsidRDefault="00F930D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E677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Post-pandemic</w:t>
            </w:r>
          </w:p>
        </w:tc>
      </w:tr>
      <w:tr w:rsidR="00C55AF5" w:rsidRPr="00E67787" w14:paraId="490F7663" w14:textId="77777777" w:rsidTr="00C07558">
        <w:trPr>
          <w:trHeight w:val="288"/>
        </w:trPr>
        <w:tc>
          <w:tcPr>
            <w:tcW w:w="92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13C9C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E677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Mother Repor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03AA" w14:textId="77777777" w:rsidR="00C55AF5" w:rsidRPr="00E67787" w:rsidRDefault="00C55AF5" w:rsidP="00C55A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E677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re-pandemi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C662D" w14:textId="3AC623D4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84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8A8E2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3CC75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A75CC7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F0195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C68F4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3187B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6EF73B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55AF5" w:rsidRPr="00E67787" w14:paraId="57C7EB37" w14:textId="77777777" w:rsidTr="00C07558">
        <w:trPr>
          <w:trHeight w:val="288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3D99CA" w14:textId="77777777" w:rsidR="00C55AF5" w:rsidRPr="00E67787" w:rsidRDefault="00C55AF5" w:rsidP="00C55A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D4D0" w14:textId="77777777" w:rsidR="00C55AF5" w:rsidRPr="00E67787" w:rsidRDefault="00C55AF5" w:rsidP="00C55A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E677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School closur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E2845" w14:textId="241A25EA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10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BD0CF" w14:textId="559FEE3E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18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664D9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07B5E4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9DC98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09B39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F91AE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048DFC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55AF5" w:rsidRPr="00E67787" w14:paraId="787120B4" w14:textId="77777777" w:rsidTr="00C07558">
        <w:trPr>
          <w:trHeight w:val="288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9781B0" w14:textId="77777777" w:rsidR="00C55AF5" w:rsidRPr="00E67787" w:rsidRDefault="00C55AF5" w:rsidP="00C55A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F535" w14:textId="77777777" w:rsidR="00C55AF5" w:rsidRPr="00E67787" w:rsidRDefault="00C55AF5" w:rsidP="00C55A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E677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School ope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9DBE8" w14:textId="19C5DEF8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4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60B41" w14:textId="5979E53D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6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A8A63" w14:textId="538336A2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128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0BE6A2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BB98E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A5B38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A5CFE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CE5A76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55AF5" w:rsidRPr="00E67787" w14:paraId="6EEA41E4" w14:textId="77777777" w:rsidTr="00C07558">
        <w:trPr>
          <w:trHeight w:val="288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00904E" w14:textId="77777777" w:rsidR="00C55AF5" w:rsidRPr="00E67787" w:rsidRDefault="00C55AF5" w:rsidP="00C55A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CBE00" w14:textId="77777777" w:rsidR="00C55AF5" w:rsidRPr="00E67787" w:rsidRDefault="00C55AF5" w:rsidP="00C55AF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E677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Post-pandemi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1F2A6" w14:textId="33D1AEC9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5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68C52" w14:textId="296C82B3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6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1DA3D" w14:textId="79CD810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6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1E35B1" w14:textId="1DB1A100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130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FEB7D9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DFAC90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EBFB03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96EBD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55AF5" w:rsidRPr="00E67787" w14:paraId="46BF3CA0" w14:textId="77777777" w:rsidTr="00C07558">
        <w:trPr>
          <w:trHeight w:val="288"/>
        </w:trPr>
        <w:tc>
          <w:tcPr>
            <w:tcW w:w="9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EEC423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E677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Father Repor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3362" w14:textId="77777777" w:rsidR="00C55AF5" w:rsidRPr="00E67787" w:rsidRDefault="00C55AF5" w:rsidP="00C55A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E677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re-pandemic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AE0B7" w14:textId="65BF1D30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500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B831B" w14:textId="0B80820F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57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17D40" w14:textId="108F2D90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229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0EBCF1" w14:textId="5447FD01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25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34856" w14:textId="71B4C63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54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AEADA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07E57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FBC4F2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55AF5" w:rsidRPr="00E67787" w14:paraId="7A6AEDC6" w14:textId="77777777" w:rsidTr="00C07558">
        <w:trPr>
          <w:trHeight w:val="300"/>
        </w:trPr>
        <w:tc>
          <w:tcPr>
            <w:tcW w:w="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858F42" w14:textId="77777777" w:rsidR="00C55AF5" w:rsidRPr="00E67787" w:rsidRDefault="00C55AF5" w:rsidP="00C55A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953D" w14:textId="77777777" w:rsidR="00C55AF5" w:rsidRPr="00E67787" w:rsidRDefault="00C55AF5" w:rsidP="00C55A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E677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School closur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B4330" w14:textId="0F482265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34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D765C" w14:textId="35600B68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3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26CE2" w14:textId="2F3BE0CF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18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E7DC31" w14:textId="67AC121B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1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6FF38" w14:textId="50999A3E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3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9E2C1" w14:textId="51341AAC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6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CF708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4DBD7C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55AF5" w:rsidRPr="00E67787" w14:paraId="303051F6" w14:textId="77777777" w:rsidTr="00C07558">
        <w:trPr>
          <w:trHeight w:val="288"/>
        </w:trPr>
        <w:tc>
          <w:tcPr>
            <w:tcW w:w="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30B9D1" w14:textId="77777777" w:rsidR="00C55AF5" w:rsidRPr="00E67787" w:rsidRDefault="00C55AF5" w:rsidP="00C55A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6E8E" w14:textId="77777777" w:rsidR="00C55AF5" w:rsidRPr="00E67787" w:rsidRDefault="00C55AF5" w:rsidP="00C55A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E677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School ope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EF927" w14:textId="530FEAEB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1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93684" w14:textId="2CADA0A4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2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D4EC7" w14:textId="2947B431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26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64068E" w14:textId="133705AE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18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C3C64" w14:textId="2A0C2688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15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5BB1E" w14:textId="3A296B91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2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8523A" w14:textId="2E00EB8C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45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275D39" w14:textId="7777777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55AF5" w:rsidRPr="00E67787" w14:paraId="6E2745C8" w14:textId="77777777" w:rsidTr="00C07558">
        <w:trPr>
          <w:trHeight w:val="288"/>
        </w:trPr>
        <w:tc>
          <w:tcPr>
            <w:tcW w:w="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C526C1" w14:textId="77777777" w:rsidR="00C55AF5" w:rsidRPr="00E67787" w:rsidRDefault="00C55AF5" w:rsidP="00C55AF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C9287" w14:textId="77777777" w:rsidR="00C55AF5" w:rsidRPr="00E67787" w:rsidRDefault="00C55AF5" w:rsidP="00C55AF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E677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Post-pandemic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3E2BC5" w14:textId="1A21AE3B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19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21FF88" w14:textId="5C434FD4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1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54CB83" w14:textId="2D36CDE7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15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048E4" w14:textId="6FC29086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20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C926AC" w14:textId="33214525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18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DD7824" w14:textId="577C0BE0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1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56C6E2" w14:textId="5B908C89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19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8A2B9" w14:textId="7B6D30DD" w:rsidR="00C55AF5" w:rsidRPr="00E67787" w:rsidRDefault="00C55AF5" w:rsidP="00C55A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F01D65">
              <w:t>444</w:t>
            </w:r>
          </w:p>
        </w:tc>
      </w:tr>
    </w:tbl>
    <w:p w14:paraId="4E1E48BD" w14:textId="77777777" w:rsidR="00F930D8" w:rsidRPr="00E67787" w:rsidRDefault="00F930D8" w:rsidP="00F930D8">
      <w:pPr>
        <w:spacing w:line="240" w:lineRule="auto"/>
        <w:ind w:firstLine="567"/>
        <w:jc w:val="both"/>
        <w:rPr>
          <w:rFonts w:asciiTheme="majorBidi" w:hAnsiTheme="majorBidi" w:cstheme="majorBidi"/>
          <w:sz w:val="24"/>
          <w:szCs w:val="24"/>
        </w:rPr>
      </w:pPr>
    </w:p>
    <w:p w14:paraId="77FD43F9" w14:textId="77777777" w:rsidR="00D601AB" w:rsidRDefault="00D601AB"/>
    <w:p w14:paraId="109A0524" w14:textId="77777777" w:rsidR="00E656BE" w:rsidRDefault="00E656BE">
      <w:r>
        <w:br w:type="page"/>
      </w:r>
    </w:p>
    <w:p w14:paraId="41535EAC" w14:textId="2F3147BE" w:rsidR="00653E3F" w:rsidRDefault="00653E3F">
      <w:r>
        <w:lastRenderedPageBreak/>
        <w:t>Table S</w:t>
      </w:r>
      <w:r w:rsidR="002E4E10">
        <w:t>4</w:t>
      </w:r>
      <w:r>
        <w:t xml:space="preserve">: </w:t>
      </w:r>
      <w:r w:rsidRPr="00E67787">
        <w:rPr>
          <w:rFonts w:asciiTheme="majorBidi" w:hAnsiTheme="majorBidi" w:cstheme="majorBidi"/>
          <w:sz w:val="24"/>
          <w:szCs w:val="24"/>
        </w:rPr>
        <w:t>Psychometric model results</w:t>
      </w:r>
    </w:p>
    <w:tbl>
      <w:tblPr>
        <w:tblW w:w="10712" w:type="dxa"/>
        <w:tblLayout w:type="fixed"/>
        <w:tblLook w:val="04A0" w:firstRow="1" w:lastRow="0" w:firstColumn="1" w:lastColumn="0" w:noHBand="0" w:noVBand="1"/>
      </w:tblPr>
      <w:tblGrid>
        <w:gridCol w:w="1266"/>
        <w:gridCol w:w="1056"/>
        <w:gridCol w:w="1003"/>
        <w:gridCol w:w="1056"/>
        <w:gridCol w:w="1003"/>
        <w:gridCol w:w="1056"/>
        <w:gridCol w:w="1063"/>
        <w:gridCol w:w="1110"/>
        <w:gridCol w:w="1096"/>
        <w:gridCol w:w="1003"/>
      </w:tblGrid>
      <w:tr w:rsidR="006C7BD7" w:rsidRPr="006C7BD7" w14:paraId="7E08A56B" w14:textId="77777777" w:rsidTr="006C7BD7">
        <w:trPr>
          <w:trHeight w:val="624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4704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205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75E0F" w14:textId="77777777" w:rsidR="006C7BD7" w:rsidRPr="006C7BD7" w:rsidRDefault="006C7BD7" w:rsidP="006C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dditive genetic</w:t>
            </w:r>
          </w:p>
        </w:tc>
        <w:tc>
          <w:tcPr>
            <w:tcW w:w="20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05E28" w14:textId="77777777" w:rsidR="006C7BD7" w:rsidRPr="006C7BD7" w:rsidRDefault="006C7BD7" w:rsidP="006C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hared environment</w:t>
            </w:r>
          </w:p>
        </w:tc>
        <w:tc>
          <w:tcPr>
            <w:tcW w:w="21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F91658" w14:textId="77777777" w:rsidR="006C7BD7" w:rsidRPr="006C7BD7" w:rsidRDefault="006C7BD7" w:rsidP="006C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nshared environment</w:t>
            </w:r>
          </w:p>
        </w:tc>
        <w:tc>
          <w:tcPr>
            <w:tcW w:w="320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DB2AE1" w14:textId="77777777" w:rsidR="006C7BD7" w:rsidRPr="006C7BD7" w:rsidRDefault="006C7BD7" w:rsidP="006C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tal</w:t>
            </w:r>
          </w:p>
        </w:tc>
      </w:tr>
      <w:tr w:rsidR="006C7BD7" w:rsidRPr="006C7BD7" w14:paraId="38B61155" w14:textId="77777777" w:rsidTr="006C7BD7">
        <w:trPr>
          <w:trHeight w:val="742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EF61B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re-pandemic</w:t>
            </w:r>
          </w:p>
        </w:tc>
        <w:tc>
          <w:tcPr>
            <w:tcW w:w="10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42394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mmo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5C055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ecific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02F02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mmo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8270F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ecific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F414A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mmon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8A1BA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ecifi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314159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mmo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A4D8EE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other’s Specific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32E5A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ather’s specific</w:t>
            </w:r>
          </w:p>
        </w:tc>
      </w:tr>
      <w:tr w:rsidR="006C7BD7" w:rsidRPr="006C7BD7" w14:paraId="4B78D8BD" w14:textId="77777777" w:rsidTr="006C7BD7">
        <w:trPr>
          <w:trHeight w:val="32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3AD2A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ther</w:t>
            </w:r>
          </w:p>
        </w:tc>
        <w:tc>
          <w:tcPr>
            <w:tcW w:w="10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70271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58F41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5812A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8E5D9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69B84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8CDBA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6929F1" w14:textId="77777777" w:rsidR="006C7BD7" w:rsidRPr="006C7BD7" w:rsidRDefault="006C7BD7" w:rsidP="006C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5%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7AE66F" w14:textId="77777777" w:rsidR="006C7BD7" w:rsidRPr="006C7BD7" w:rsidRDefault="006C7BD7" w:rsidP="006C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5%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6E8AC" w14:textId="77777777" w:rsidR="006C7BD7" w:rsidRPr="006C7BD7" w:rsidRDefault="006C7BD7" w:rsidP="006C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0%</w:t>
            </w:r>
          </w:p>
        </w:tc>
      </w:tr>
      <w:tr w:rsidR="006C7BD7" w:rsidRPr="006C7BD7" w14:paraId="5B20770F" w14:textId="77777777" w:rsidTr="006C7BD7">
        <w:trPr>
          <w:trHeight w:val="32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FA4B9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ather</w:t>
            </w:r>
          </w:p>
        </w:tc>
        <w:tc>
          <w:tcPr>
            <w:tcW w:w="10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F33C9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2731E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74293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20B33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45881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41073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1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27DF79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B4FAAC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0190E5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7BD7" w:rsidRPr="006C7BD7" w14:paraId="595E4A9D" w14:textId="77777777" w:rsidTr="006C7BD7">
        <w:trPr>
          <w:trHeight w:val="32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45A70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Early pandemic</w:t>
            </w:r>
          </w:p>
        </w:tc>
        <w:tc>
          <w:tcPr>
            <w:tcW w:w="10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E21F2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94803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C61BF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EC13E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82DBB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F4058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74288A" w14:textId="77777777" w:rsidR="006C7BD7" w:rsidRPr="006C7BD7" w:rsidRDefault="006C7BD7" w:rsidP="006C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%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44154B" w14:textId="77777777" w:rsidR="006C7BD7" w:rsidRPr="006C7BD7" w:rsidRDefault="006C7BD7" w:rsidP="006C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6%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1ABF3" w14:textId="77777777" w:rsidR="006C7BD7" w:rsidRPr="006C7BD7" w:rsidRDefault="006C7BD7" w:rsidP="006C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3%</w:t>
            </w:r>
          </w:p>
        </w:tc>
      </w:tr>
      <w:tr w:rsidR="006C7BD7" w:rsidRPr="006C7BD7" w14:paraId="526190AD" w14:textId="77777777" w:rsidTr="006C7BD7">
        <w:trPr>
          <w:trHeight w:val="32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151DD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ther</w:t>
            </w:r>
          </w:p>
        </w:tc>
        <w:tc>
          <w:tcPr>
            <w:tcW w:w="10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E432E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15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428E2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13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13287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14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C495F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47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7A3AB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EAF29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  <w:tc>
          <w:tcPr>
            <w:tcW w:w="11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D2A225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A32EA6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415B89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7BD7" w:rsidRPr="006C7BD7" w14:paraId="310F4B95" w14:textId="77777777" w:rsidTr="006C7BD7">
        <w:trPr>
          <w:trHeight w:val="32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82AFF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ather</w:t>
            </w:r>
          </w:p>
        </w:tc>
        <w:tc>
          <w:tcPr>
            <w:tcW w:w="10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62C8F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8656F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15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813FD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18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3A162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39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30996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3A94A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  <w:tc>
          <w:tcPr>
            <w:tcW w:w="11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E26801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BCCC66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FA3D53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7BD7" w:rsidRPr="006C7BD7" w14:paraId="4556B6EA" w14:textId="77777777" w:rsidTr="006C7BD7">
        <w:trPr>
          <w:trHeight w:val="32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34FF9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Late pandemic</w:t>
            </w:r>
          </w:p>
        </w:tc>
        <w:tc>
          <w:tcPr>
            <w:tcW w:w="10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FC9D0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E1FE8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ADE1F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8391C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3A5BD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A10D7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04BF07" w14:textId="77777777" w:rsidR="006C7BD7" w:rsidRPr="006C7BD7" w:rsidRDefault="006C7BD7" w:rsidP="006C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%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214ED9" w14:textId="77777777" w:rsidR="006C7BD7" w:rsidRPr="006C7BD7" w:rsidRDefault="006C7BD7" w:rsidP="006C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0%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ADCD4" w14:textId="77777777" w:rsidR="006C7BD7" w:rsidRPr="006C7BD7" w:rsidRDefault="006C7BD7" w:rsidP="006C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9%</w:t>
            </w:r>
          </w:p>
        </w:tc>
      </w:tr>
      <w:tr w:rsidR="006C7BD7" w:rsidRPr="006C7BD7" w14:paraId="4B009590" w14:textId="77777777" w:rsidTr="006C7BD7">
        <w:trPr>
          <w:trHeight w:val="32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3F943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ther</w:t>
            </w:r>
          </w:p>
        </w:tc>
        <w:tc>
          <w:tcPr>
            <w:tcW w:w="10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E5967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14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8AB00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13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4C5AA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FDA1B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40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F255C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91550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11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335E34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B1B6F3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C45BC0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7BD7" w:rsidRPr="006C7BD7" w14:paraId="29895E5C" w14:textId="77777777" w:rsidTr="006C7BD7">
        <w:trPr>
          <w:trHeight w:val="32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693B8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ather</w:t>
            </w:r>
          </w:p>
        </w:tc>
        <w:tc>
          <w:tcPr>
            <w:tcW w:w="10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DF4F4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14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AF8E8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18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B7B9A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199F0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39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B789D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ECC24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11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EA6841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AE6405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400EEC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7BD7" w:rsidRPr="006C7BD7" w14:paraId="078442AD" w14:textId="77777777" w:rsidTr="006C7BD7">
        <w:trPr>
          <w:trHeight w:val="32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5B52F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ost-pandemic</w:t>
            </w:r>
          </w:p>
        </w:tc>
        <w:tc>
          <w:tcPr>
            <w:tcW w:w="10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483AD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C2EC9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B8B91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61C82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0711B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FF665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4C5583" w14:textId="77777777" w:rsidR="006C7BD7" w:rsidRPr="006C7BD7" w:rsidRDefault="006C7BD7" w:rsidP="006C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6%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794DBE" w14:textId="77777777" w:rsidR="006C7BD7" w:rsidRPr="006C7BD7" w:rsidRDefault="006C7BD7" w:rsidP="006C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7%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852FB" w14:textId="77777777" w:rsidR="006C7BD7" w:rsidRPr="006C7BD7" w:rsidRDefault="006C7BD7" w:rsidP="006C7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7%</w:t>
            </w:r>
          </w:p>
        </w:tc>
      </w:tr>
      <w:tr w:rsidR="006C7BD7" w:rsidRPr="006C7BD7" w14:paraId="195F6B47" w14:textId="77777777" w:rsidTr="006C7BD7">
        <w:trPr>
          <w:trHeight w:val="32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E9201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ther</w:t>
            </w:r>
          </w:p>
        </w:tc>
        <w:tc>
          <w:tcPr>
            <w:tcW w:w="10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4222D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01540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39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C30A9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24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39956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16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E5F31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6CAAC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  <w:tc>
          <w:tcPr>
            <w:tcW w:w="11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79E34D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11F15E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65684F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7BD7" w:rsidRPr="006C7BD7" w14:paraId="1E03275B" w14:textId="77777777" w:rsidTr="006C7BD7">
        <w:trPr>
          <w:trHeight w:val="32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34EB1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ather</w:t>
            </w:r>
          </w:p>
        </w:tc>
        <w:tc>
          <w:tcPr>
            <w:tcW w:w="10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EDC95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0F267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15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0550C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34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BA278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32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4D233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13%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0CAFD" w14:textId="77777777" w:rsidR="006C7BD7" w:rsidRPr="006C7BD7" w:rsidRDefault="006C7BD7" w:rsidP="006C7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7BD7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11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682B4C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51BEDA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138C89" w14:textId="77777777" w:rsidR="006C7BD7" w:rsidRPr="006C7BD7" w:rsidRDefault="006C7BD7" w:rsidP="006C7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36771DC" w14:textId="77777777" w:rsidR="00653E3F" w:rsidRDefault="00653E3F"/>
    <w:p w14:paraId="5644DA22" w14:textId="77777777" w:rsidR="006C7BD7" w:rsidRDefault="006C7BD7"/>
    <w:p w14:paraId="0A6C8EB2" w14:textId="77777777" w:rsidR="004B2651" w:rsidRDefault="004B265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507809A1" w14:textId="77777777" w:rsidR="006C7BD7" w:rsidRDefault="006C7BD7"/>
    <w:p w14:paraId="47365E6E" w14:textId="77777777" w:rsidR="004B2651" w:rsidRDefault="004B2651"/>
    <w:p w14:paraId="7F984CDB" w14:textId="3A8A3544" w:rsidR="004B2651" w:rsidRDefault="004B2651">
      <w:r w:rsidRPr="008268F6">
        <w:rPr>
          <w:rFonts w:asciiTheme="majorBidi" w:hAnsiTheme="majorBidi" w:cstheme="majorBidi"/>
          <w:sz w:val="24"/>
          <w:szCs w:val="24"/>
        </w:rPr>
        <w:t>Table S</w:t>
      </w:r>
      <w:r w:rsidR="002E4E10">
        <w:rPr>
          <w:rFonts w:asciiTheme="majorBidi" w:hAnsiTheme="majorBidi" w:cstheme="majorBidi"/>
          <w:sz w:val="24"/>
          <w:szCs w:val="24"/>
        </w:rPr>
        <w:t>5</w:t>
      </w:r>
      <w:r w:rsidRPr="008268F6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/>
          <w:sz w:val="24"/>
          <w:szCs w:val="24"/>
        </w:rPr>
        <w:t>Results of the post hoc linear mixed model analysis of rater effects on mean wellbeing levels by period</w:t>
      </w:r>
      <w:r w:rsidRPr="00E67787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6347" w:type="dxa"/>
        <w:tblLook w:val="04A0" w:firstRow="1" w:lastRow="0" w:firstColumn="1" w:lastColumn="0" w:noHBand="0" w:noVBand="1"/>
      </w:tblPr>
      <w:tblGrid>
        <w:gridCol w:w="1420"/>
        <w:gridCol w:w="1841"/>
        <w:gridCol w:w="960"/>
        <w:gridCol w:w="1166"/>
        <w:gridCol w:w="1012"/>
      </w:tblGrid>
      <w:tr w:rsidR="008268F6" w:rsidRPr="008268F6" w14:paraId="740B8196" w14:textId="77777777" w:rsidTr="008268F6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57F0" w14:textId="77777777" w:rsidR="008268F6" w:rsidRPr="008268F6" w:rsidRDefault="008268F6" w:rsidP="008268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5254" w14:textId="77777777" w:rsidR="008268F6" w:rsidRPr="008268F6" w:rsidRDefault="008268F6" w:rsidP="008268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A2692" w14:textId="2870EA0B" w:rsidR="008268F6" w:rsidRPr="008268F6" w:rsidRDefault="008268F6" w:rsidP="00826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169679267"/>
            <w:r w:rsidRPr="00826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bookmarkEnd w:id="0"/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6A8DF" w14:textId="45FAFADD" w:rsidR="008268F6" w:rsidRPr="008268F6" w:rsidRDefault="008268F6" w:rsidP="00826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5A57" w14:textId="77777777" w:rsidR="008268F6" w:rsidRPr="008268F6" w:rsidRDefault="008268F6" w:rsidP="00826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8268F6" w:rsidRPr="008268F6" w14:paraId="080D7F06" w14:textId="77777777" w:rsidTr="008268F6">
        <w:trPr>
          <w:trHeight w:val="288"/>
        </w:trPr>
        <w:tc>
          <w:tcPr>
            <w:tcW w:w="1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774A5B" w14:textId="77777777" w:rsidR="008268F6" w:rsidRPr="008268F6" w:rsidRDefault="008268F6" w:rsidP="00826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706F" w14:textId="77777777" w:rsidR="008268F6" w:rsidRPr="008268F6" w:rsidRDefault="008268F6" w:rsidP="0082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 pandem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110A" w14:textId="77777777" w:rsidR="008268F6" w:rsidRPr="008268F6" w:rsidRDefault="008268F6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87BF" w14:textId="77777777" w:rsidR="008268F6" w:rsidRPr="008268F6" w:rsidRDefault="008268F6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7F6E" w14:textId="2833D2BE" w:rsidR="008268F6" w:rsidRPr="008268F6" w:rsidRDefault="00D14981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8268F6"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268F6" w:rsidRPr="008268F6" w14:paraId="5BCC1B20" w14:textId="77777777" w:rsidTr="008268F6">
        <w:trPr>
          <w:trHeight w:val="288"/>
        </w:trPr>
        <w:tc>
          <w:tcPr>
            <w:tcW w:w="1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CEB76A" w14:textId="77777777" w:rsidR="008268F6" w:rsidRPr="008268F6" w:rsidRDefault="008268F6" w:rsidP="0082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13C1" w14:textId="77777777" w:rsidR="008268F6" w:rsidRPr="008268F6" w:rsidRDefault="008268F6" w:rsidP="0082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 pandem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C06F" w14:textId="77777777" w:rsidR="008268F6" w:rsidRPr="008268F6" w:rsidRDefault="008268F6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3CC2" w14:textId="77777777" w:rsidR="008268F6" w:rsidRPr="008268F6" w:rsidRDefault="008268F6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E7E5" w14:textId="61DADD1B" w:rsidR="008268F6" w:rsidRPr="008268F6" w:rsidRDefault="00D14981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8268F6"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268F6" w:rsidRPr="008268F6" w14:paraId="78559979" w14:textId="77777777" w:rsidTr="008268F6">
        <w:trPr>
          <w:trHeight w:val="288"/>
        </w:trPr>
        <w:tc>
          <w:tcPr>
            <w:tcW w:w="1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3979C9" w14:textId="77777777" w:rsidR="008268F6" w:rsidRPr="008268F6" w:rsidRDefault="008268F6" w:rsidP="0082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E1B8" w14:textId="77777777" w:rsidR="008268F6" w:rsidRPr="008268F6" w:rsidRDefault="008268F6" w:rsidP="0082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pandem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D378B" w14:textId="77777777" w:rsidR="008268F6" w:rsidRPr="008268F6" w:rsidRDefault="008268F6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8B851" w14:textId="77777777" w:rsidR="008268F6" w:rsidRPr="008268F6" w:rsidRDefault="008268F6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001F" w14:textId="1BA722C3" w:rsidR="008268F6" w:rsidRPr="008268F6" w:rsidRDefault="00D14981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8268F6"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268F6" w:rsidRPr="008268F6" w14:paraId="2F85C24D" w14:textId="77777777" w:rsidTr="008268F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DACAC" w14:textId="77777777" w:rsidR="008268F6" w:rsidRPr="008268F6" w:rsidRDefault="008268F6" w:rsidP="0082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03BF" w14:textId="77777777" w:rsidR="008268F6" w:rsidRPr="008268F6" w:rsidRDefault="008268F6" w:rsidP="0082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A983E" w14:textId="77777777" w:rsidR="008268F6" w:rsidRPr="008268F6" w:rsidRDefault="008268F6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F64E8" w14:textId="77777777" w:rsidR="008268F6" w:rsidRPr="008268F6" w:rsidRDefault="008268F6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DECA" w14:textId="77777777" w:rsidR="008268F6" w:rsidRPr="008268F6" w:rsidRDefault="008268F6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</w:t>
            </w:r>
          </w:p>
        </w:tc>
      </w:tr>
      <w:tr w:rsidR="008268F6" w:rsidRPr="008268F6" w14:paraId="229554CA" w14:textId="77777777" w:rsidTr="008268F6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BD26C" w14:textId="77777777" w:rsidR="008268F6" w:rsidRPr="008268F6" w:rsidRDefault="008268F6" w:rsidP="0082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59E4" w14:textId="77777777" w:rsidR="008268F6" w:rsidRPr="008268F6" w:rsidRDefault="008268F6" w:rsidP="0082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965CD" w14:textId="77777777" w:rsidR="008268F6" w:rsidRPr="008268F6" w:rsidRDefault="008268F6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371D7" w14:textId="77777777" w:rsidR="008268F6" w:rsidRPr="008268F6" w:rsidRDefault="008268F6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356D" w14:textId="77777777" w:rsidR="008268F6" w:rsidRPr="008268F6" w:rsidRDefault="008268F6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7</w:t>
            </w:r>
          </w:p>
        </w:tc>
      </w:tr>
      <w:tr w:rsidR="008268F6" w:rsidRPr="008268F6" w14:paraId="275653F4" w14:textId="77777777" w:rsidTr="00D14981">
        <w:trPr>
          <w:trHeight w:val="474"/>
        </w:trPr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5E29A14" w14:textId="77777777" w:rsidR="008268F6" w:rsidRPr="008268F6" w:rsidRDefault="008268F6" w:rsidP="00826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al Educational attainment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E327" w14:textId="77777777" w:rsidR="008268F6" w:rsidRPr="008268F6" w:rsidRDefault="008268F6" w:rsidP="0082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52F7" w14:textId="77777777" w:rsidR="008268F6" w:rsidRPr="008268F6" w:rsidRDefault="008268F6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BB0D" w14:textId="77777777" w:rsidR="008268F6" w:rsidRPr="008268F6" w:rsidRDefault="008268F6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BC2A" w14:textId="73FB7850" w:rsidR="008268F6" w:rsidRPr="008268F6" w:rsidRDefault="00D14981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8268F6"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268F6" w:rsidRPr="008268F6" w14:paraId="669D67AD" w14:textId="77777777" w:rsidTr="008268F6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DF7010" w14:textId="77777777" w:rsidR="008268F6" w:rsidRPr="008268F6" w:rsidRDefault="008268F6" w:rsidP="0082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E709" w14:textId="77777777" w:rsidR="008268F6" w:rsidRPr="008268F6" w:rsidRDefault="008268F6" w:rsidP="0082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E1A37" w14:textId="77777777" w:rsidR="008268F6" w:rsidRPr="008268F6" w:rsidRDefault="008268F6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07091" w14:textId="77777777" w:rsidR="008268F6" w:rsidRPr="008268F6" w:rsidRDefault="008268F6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5A8A" w14:textId="4442810B" w:rsidR="008268F6" w:rsidRPr="008268F6" w:rsidRDefault="00D14981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8268F6"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268F6" w:rsidRPr="008268F6" w14:paraId="0A82E26F" w14:textId="77777777" w:rsidTr="008268F6">
        <w:trPr>
          <w:trHeight w:val="288"/>
        </w:trPr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9F4851" w14:textId="77777777" w:rsidR="008268F6" w:rsidRPr="008268F6" w:rsidRDefault="008268F6" w:rsidP="00826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 Father: Period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178D" w14:textId="77777777" w:rsidR="008268F6" w:rsidRPr="008268F6" w:rsidRDefault="008268F6" w:rsidP="0082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pandem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6B0A" w14:textId="77777777" w:rsidR="008268F6" w:rsidRPr="008268F6" w:rsidRDefault="008268F6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5147" w14:textId="77777777" w:rsidR="008268F6" w:rsidRPr="008268F6" w:rsidRDefault="008268F6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C0F8" w14:textId="62FA301B" w:rsidR="008268F6" w:rsidRPr="008268F6" w:rsidRDefault="00D14981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8268F6"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268F6" w:rsidRPr="008268F6" w14:paraId="6FBF6AB9" w14:textId="77777777" w:rsidTr="008268F6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356502" w14:textId="77777777" w:rsidR="008268F6" w:rsidRPr="008268F6" w:rsidRDefault="008268F6" w:rsidP="0082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EFC4" w14:textId="77777777" w:rsidR="008268F6" w:rsidRPr="008268F6" w:rsidRDefault="008268F6" w:rsidP="0082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 pandem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1D94" w14:textId="77777777" w:rsidR="008268F6" w:rsidRPr="008268F6" w:rsidRDefault="008268F6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7568" w14:textId="77777777" w:rsidR="008268F6" w:rsidRPr="008268F6" w:rsidRDefault="008268F6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EAEE" w14:textId="77777777" w:rsidR="008268F6" w:rsidRPr="008268F6" w:rsidRDefault="008268F6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:rsidR="008268F6" w:rsidRPr="008268F6" w14:paraId="74142BA9" w14:textId="77777777" w:rsidTr="008268F6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6E393D" w14:textId="77777777" w:rsidR="008268F6" w:rsidRPr="008268F6" w:rsidRDefault="008268F6" w:rsidP="0082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A0B8" w14:textId="77777777" w:rsidR="008268F6" w:rsidRPr="008268F6" w:rsidRDefault="008268F6" w:rsidP="0082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 pandem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783A" w14:textId="77777777" w:rsidR="008268F6" w:rsidRPr="008268F6" w:rsidRDefault="008268F6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2A8D" w14:textId="77777777" w:rsidR="008268F6" w:rsidRPr="008268F6" w:rsidRDefault="008268F6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4920" w14:textId="77777777" w:rsidR="008268F6" w:rsidRPr="008268F6" w:rsidRDefault="008268F6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268F6" w:rsidRPr="008268F6" w14:paraId="06AC8F14" w14:textId="77777777" w:rsidTr="008268F6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DBE6D5" w14:textId="77777777" w:rsidR="008268F6" w:rsidRPr="008268F6" w:rsidRDefault="008268F6" w:rsidP="0082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5DB5" w14:textId="77777777" w:rsidR="008268F6" w:rsidRPr="008268F6" w:rsidRDefault="008268F6" w:rsidP="0082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pandem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ECAE9" w14:textId="77777777" w:rsidR="008268F6" w:rsidRPr="008268F6" w:rsidRDefault="008268F6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B2488" w14:textId="77777777" w:rsidR="008268F6" w:rsidRPr="008268F6" w:rsidRDefault="008268F6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7815" w14:textId="77777777" w:rsidR="008268F6" w:rsidRPr="008268F6" w:rsidRDefault="008268F6" w:rsidP="0082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6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2</w:t>
            </w:r>
          </w:p>
        </w:tc>
      </w:tr>
    </w:tbl>
    <w:p w14:paraId="404F31DA" w14:textId="77777777" w:rsidR="008268F6" w:rsidRDefault="008268F6"/>
    <w:sectPr w:rsidR="008268F6">
      <w:pgSz w:w="11906" w:h="16838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30D8"/>
    <w:rsid w:val="000F6CF3"/>
    <w:rsid w:val="001A22FF"/>
    <w:rsid w:val="002E4E10"/>
    <w:rsid w:val="0049475B"/>
    <w:rsid w:val="004B06F7"/>
    <w:rsid w:val="004B2651"/>
    <w:rsid w:val="004E09E1"/>
    <w:rsid w:val="005B07BE"/>
    <w:rsid w:val="00653E3F"/>
    <w:rsid w:val="006C7BD7"/>
    <w:rsid w:val="00771538"/>
    <w:rsid w:val="007922E4"/>
    <w:rsid w:val="007B2272"/>
    <w:rsid w:val="008268F6"/>
    <w:rsid w:val="00C55AF5"/>
    <w:rsid w:val="00D14981"/>
    <w:rsid w:val="00D601AB"/>
    <w:rsid w:val="00E656BE"/>
    <w:rsid w:val="00F93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F0665"/>
  <w15:docId w15:val="{866BE168-C082-418F-A235-57BE0BCA2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0D8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BD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922E4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0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rouh, H. (Hekmat)</dc:creator>
  <cp:keywords/>
  <dc:description/>
  <cp:lastModifiedBy>Hekmat Alrouh</cp:lastModifiedBy>
  <cp:revision>4</cp:revision>
  <dcterms:created xsi:type="dcterms:W3CDTF">2024-06-10T19:29:00Z</dcterms:created>
  <dcterms:modified xsi:type="dcterms:W3CDTF">2024-08-21T09:45:00Z</dcterms:modified>
</cp:coreProperties>
</file>